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5CFE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 Primers for macrogenomic analysis</w:t>
      </w:r>
    </w:p>
    <w:p w14:paraId="4FF1236C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916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965"/>
        <w:gridCol w:w="4350"/>
      </w:tblGrid>
      <w:tr w14:paraId="36454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D6A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s type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114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s number</w:t>
            </w:r>
          </w:p>
        </w:tc>
        <w:tc>
          <w:tcPr>
            <w:tcW w:w="4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010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5'-3')</w:t>
            </w:r>
          </w:p>
        </w:tc>
      </w:tr>
      <w:tr w14:paraId="6A95A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restar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D44F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chored Random Preimers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57DD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1</w:t>
            </w:r>
          </w:p>
        </w:tc>
        <w:tc>
          <w:tcPr>
            <w:tcW w:w="435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5733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CGGAGCTCTGCAGATATCNNNNNN</w:t>
            </w:r>
          </w:p>
        </w:tc>
      </w:tr>
      <w:tr w14:paraId="16399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F87223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DFE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2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C45B6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ATCGCTGGACACTGGACCNNNNNN</w:t>
            </w:r>
          </w:p>
        </w:tc>
      </w:tr>
      <w:tr w14:paraId="3084D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3F3951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A68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3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43EC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CACATAGGCGTCCGCTGNNNNNN</w:t>
            </w:r>
          </w:p>
        </w:tc>
      </w:tr>
      <w:tr w14:paraId="20D07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88483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B68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4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739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CAGGACCTCTGATACAGGNNNNNN</w:t>
            </w:r>
          </w:p>
        </w:tc>
      </w:tr>
      <w:tr w14:paraId="07C05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5B0A1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273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5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6D4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GAGGTTCAAGCGAGGTTGNNNNNN</w:t>
            </w:r>
          </w:p>
        </w:tc>
      </w:tr>
      <w:tr w14:paraId="5BB9F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DF005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C4DE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6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34F5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TGGGCGTGTGAAATCGACNNNNNN</w:t>
            </w:r>
          </w:p>
        </w:tc>
      </w:tr>
      <w:tr w14:paraId="2AE9C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09547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B53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7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A180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ACCCTCTTATCGTGACGGNNNNNN</w:t>
            </w:r>
          </w:p>
        </w:tc>
      </w:tr>
      <w:tr w14:paraId="132CA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1463E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F01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8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BEB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TCCAGGCACAATCCAGTCNNNNNNN</w:t>
            </w:r>
          </w:p>
        </w:tc>
      </w:tr>
      <w:tr w14:paraId="5C7A2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F23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rcode Primers</w:t>
            </w: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2B96C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1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B1C2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CGGAGCTCTGCAGATATC</w:t>
            </w:r>
          </w:p>
        </w:tc>
      </w:tr>
      <w:tr w14:paraId="39312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B1EE7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3A3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2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320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ATCGCTGGACACTGGACC</w:t>
            </w:r>
          </w:p>
        </w:tc>
      </w:tr>
      <w:tr w14:paraId="073990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CF4D7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B59C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3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D387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CACATAGGCGTCCGCTG</w:t>
            </w:r>
          </w:p>
        </w:tc>
      </w:tr>
      <w:tr w14:paraId="6BD60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FA0543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71E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4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CC8C9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CAGGACCTCTGATACAGG</w:t>
            </w:r>
          </w:p>
        </w:tc>
      </w:tr>
      <w:tr w14:paraId="162B4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D6EFF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81A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5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C1D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GAGGTTCAAGCGAGGTTG</w:t>
            </w:r>
          </w:p>
        </w:tc>
      </w:tr>
      <w:tr w14:paraId="1A67B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0A673F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399D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6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FAC1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TGGGCGTGTGAAATCGAC</w:t>
            </w:r>
          </w:p>
        </w:tc>
      </w:tr>
      <w:tr w14:paraId="64968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A627E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3B87C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7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F7AD1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ACCCTCTTATCGTGACGG</w:t>
            </w:r>
          </w:p>
        </w:tc>
      </w:tr>
      <w:tr w14:paraId="0BD9F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50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C62B7D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EF5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 8</w:t>
            </w:r>
          </w:p>
        </w:tc>
        <w:tc>
          <w:tcPr>
            <w:tcW w:w="4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C83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TCCAGGCACAATCCAGTC</w:t>
            </w:r>
          </w:p>
        </w:tc>
      </w:tr>
    </w:tbl>
    <w:p w14:paraId="1B5F739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29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09:5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3523B80710F6499E8B694321F953A5F9_12</vt:lpwstr>
  </property>
</Properties>
</file>